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-438"/>
        <w:tblW w:w="0" w:type="auto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11"/>
        <w:gridCol w:w="1005"/>
      </w:tblGrid>
      <w:tr w:rsidR="0074109C" w:rsidRPr="0074109C" w:rsidTr="0074109C">
        <w:trPr>
          <w:gridAfter w:val="1"/>
          <w:wAfter w:w="960" w:type="dxa"/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4109C" w:rsidRPr="0074109C" w:rsidRDefault="00057375" w:rsidP="0074109C">
            <w:bookmarkStart w:id="0" w:name="_GoBack"/>
            <w:bookmarkEnd w:id="0"/>
            <w:r>
              <w:t xml:space="preserve">Medline Search </w:t>
            </w:r>
          </w:p>
        </w:tc>
      </w:tr>
      <w:tr w:rsidR="0074109C" w:rsidRPr="0074109C" w:rsidTr="0074109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4109C" w:rsidRPr="0074109C" w:rsidRDefault="0074109C" w:rsidP="0074109C">
            <w:r w:rsidRPr="0074109C">
              <w:t>1. Internet/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:rsidR="0074109C" w:rsidRPr="0074109C" w:rsidRDefault="0074109C" w:rsidP="0074109C"/>
        </w:tc>
      </w:tr>
      <w:tr w:rsidR="0074109C" w:rsidRPr="0074109C" w:rsidTr="0074109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4109C" w:rsidRPr="0074109C" w:rsidRDefault="0074109C" w:rsidP="0074109C">
            <w:r w:rsidRPr="0074109C">
              <w:t>2. Software/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:rsidR="0074109C" w:rsidRPr="0074109C" w:rsidRDefault="0074109C" w:rsidP="0074109C"/>
        </w:tc>
      </w:tr>
      <w:tr w:rsidR="0074109C" w:rsidRPr="0074109C" w:rsidTr="0074109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4109C" w:rsidRPr="0074109C" w:rsidRDefault="0074109C" w:rsidP="0074109C">
            <w:r w:rsidRPr="0074109C">
              <w:t>3. Computer Communication Networks/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:rsidR="0074109C" w:rsidRPr="0074109C" w:rsidRDefault="0074109C" w:rsidP="0074109C"/>
        </w:tc>
      </w:tr>
      <w:tr w:rsidR="0074109C" w:rsidRPr="0074109C" w:rsidTr="0074109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4109C" w:rsidRPr="0074109C" w:rsidRDefault="0074109C" w:rsidP="0074109C">
            <w:r w:rsidRPr="0074109C">
              <w:t>4. Online Systems/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:rsidR="0074109C" w:rsidRPr="0074109C" w:rsidRDefault="0074109C" w:rsidP="0074109C"/>
        </w:tc>
      </w:tr>
      <w:tr w:rsidR="0074109C" w:rsidRPr="0074109C" w:rsidTr="0074109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4109C" w:rsidRPr="0074109C" w:rsidRDefault="0074109C" w:rsidP="0074109C">
            <w:r w:rsidRPr="0074109C">
              <w:t>5. Telemedicine/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:rsidR="0074109C" w:rsidRPr="0074109C" w:rsidRDefault="0074109C" w:rsidP="0074109C"/>
        </w:tc>
      </w:tr>
      <w:tr w:rsidR="0074109C" w:rsidRPr="0074109C" w:rsidTr="0074109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4109C" w:rsidRPr="0074109C" w:rsidRDefault="0074109C" w:rsidP="0074109C">
            <w:r w:rsidRPr="0074109C">
              <w:t>6. Mobile Applications/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:rsidR="0074109C" w:rsidRPr="0074109C" w:rsidRDefault="0074109C" w:rsidP="0074109C"/>
        </w:tc>
      </w:tr>
      <w:tr w:rsidR="0074109C" w:rsidRPr="0074109C" w:rsidTr="0074109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4109C" w:rsidRPr="0074109C" w:rsidRDefault="0074109C" w:rsidP="0074109C">
            <w:r w:rsidRPr="0074109C">
              <w:t>7. Cell Phones/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:rsidR="0074109C" w:rsidRPr="0074109C" w:rsidRDefault="0074109C" w:rsidP="0074109C"/>
        </w:tc>
      </w:tr>
      <w:tr w:rsidR="0074109C" w:rsidRPr="0074109C" w:rsidTr="0074109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4109C" w:rsidRPr="0074109C" w:rsidRDefault="0074109C" w:rsidP="0074109C">
            <w:r w:rsidRPr="0074109C">
              <w:t>8. Smartphone/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:rsidR="0074109C" w:rsidRPr="0074109C" w:rsidRDefault="0074109C" w:rsidP="0074109C"/>
        </w:tc>
      </w:tr>
      <w:tr w:rsidR="0074109C" w:rsidRPr="0074109C" w:rsidTr="0074109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4109C" w:rsidRPr="0074109C" w:rsidRDefault="0074109C" w:rsidP="0074109C">
            <w:r w:rsidRPr="0074109C">
              <w:t>9. Computers, Handheld/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:rsidR="0074109C" w:rsidRPr="0074109C" w:rsidRDefault="0074109C" w:rsidP="0074109C"/>
        </w:tc>
      </w:tr>
      <w:tr w:rsidR="0074109C" w:rsidRPr="0074109C" w:rsidTr="0074109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4109C" w:rsidRPr="0074109C" w:rsidRDefault="0074109C" w:rsidP="0074109C">
            <w:r w:rsidRPr="0074109C">
              <w:t>10. Text Messaging/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:rsidR="0074109C" w:rsidRPr="0074109C" w:rsidRDefault="0074109C" w:rsidP="0074109C"/>
        </w:tc>
      </w:tr>
      <w:tr w:rsidR="0074109C" w:rsidRPr="0074109C" w:rsidTr="0074109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4109C" w:rsidRPr="0074109C" w:rsidRDefault="0074109C" w:rsidP="0074109C">
            <w:r w:rsidRPr="0074109C">
              <w:t>11. Electronic Mail/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:rsidR="0074109C" w:rsidRPr="0074109C" w:rsidRDefault="0074109C" w:rsidP="0074109C"/>
        </w:tc>
      </w:tr>
      <w:tr w:rsidR="0074109C" w:rsidRPr="0074109C" w:rsidTr="0074109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4109C" w:rsidRPr="0074109C" w:rsidRDefault="0074109C" w:rsidP="0074109C">
            <w:r w:rsidRPr="0074109C">
              <w:t>12. Reminder Systems/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:rsidR="0074109C" w:rsidRPr="0074109C" w:rsidRDefault="0074109C" w:rsidP="0074109C"/>
        </w:tc>
      </w:tr>
      <w:tr w:rsidR="0074109C" w:rsidRPr="0074109C" w:rsidTr="0074109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4109C" w:rsidRPr="0074109C" w:rsidRDefault="0074109C" w:rsidP="0074109C">
            <w:r w:rsidRPr="0074109C">
              <w:t>13. Cues/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:rsidR="0074109C" w:rsidRPr="0074109C" w:rsidRDefault="0074109C" w:rsidP="0074109C"/>
        </w:tc>
      </w:tr>
      <w:tr w:rsidR="0074109C" w:rsidRPr="0074109C" w:rsidTr="0074109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4109C" w:rsidRPr="0074109C" w:rsidRDefault="0074109C" w:rsidP="0074109C">
            <w:r w:rsidRPr="0074109C">
              <w:t>14. Wireless Technology/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:rsidR="0074109C" w:rsidRPr="0074109C" w:rsidRDefault="0074109C" w:rsidP="0074109C"/>
        </w:tc>
      </w:tr>
      <w:tr w:rsidR="0074109C" w:rsidRPr="0074109C" w:rsidTr="0074109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4109C" w:rsidRPr="0074109C" w:rsidRDefault="0074109C" w:rsidP="0074109C">
            <w:r w:rsidRPr="0074109C">
              <w:t xml:space="preserve">15. </w:t>
            </w:r>
            <w:proofErr w:type="spellStart"/>
            <w:r w:rsidRPr="0074109C">
              <w:t>Actigraphy</w:t>
            </w:r>
            <w:proofErr w:type="spellEnd"/>
            <w:r w:rsidRPr="0074109C">
              <w:t>/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:rsidR="0074109C" w:rsidRPr="0074109C" w:rsidRDefault="0074109C" w:rsidP="0074109C"/>
        </w:tc>
      </w:tr>
      <w:tr w:rsidR="0074109C" w:rsidRPr="0074109C" w:rsidTr="0074109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4109C" w:rsidRPr="0074109C" w:rsidRDefault="0074109C" w:rsidP="0074109C">
            <w:r w:rsidRPr="0074109C">
              <w:t xml:space="preserve">16. </w:t>
            </w:r>
            <w:proofErr w:type="spellStart"/>
            <w:r w:rsidRPr="0074109C">
              <w:t>Accelerometry</w:t>
            </w:r>
            <w:proofErr w:type="spellEnd"/>
            <w:r w:rsidRPr="0074109C">
              <w:t>/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:rsidR="0074109C" w:rsidRPr="0074109C" w:rsidRDefault="0074109C" w:rsidP="0074109C"/>
        </w:tc>
      </w:tr>
      <w:tr w:rsidR="0074109C" w:rsidRPr="0074109C" w:rsidTr="0074109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4109C" w:rsidRPr="0074109C" w:rsidRDefault="0074109C" w:rsidP="0074109C">
            <w:r w:rsidRPr="0074109C">
              <w:t>17. (intranet or internet or website$ or web based or computer based or software or online).</w:t>
            </w:r>
            <w:proofErr w:type="spellStart"/>
            <w:r w:rsidRPr="0074109C">
              <w:t>tw</w:t>
            </w:r>
            <w:proofErr w:type="spellEnd"/>
            <w:r w:rsidRPr="0074109C">
              <w:t>.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:rsidR="0074109C" w:rsidRPr="0074109C" w:rsidRDefault="0074109C" w:rsidP="0074109C"/>
        </w:tc>
      </w:tr>
      <w:tr w:rsidR="0074109C" w:rsidRPr="0074109C" w:rsidTr="0074109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4109C" w:rsidRPr="0074109C" w:rsidRDefault="0074109C" w:rsidP="0074109C">
            <w:r w:rsidRPr="0074109C">
              <w:t>18. (</w:t>
            </w:r>
            <w:proofErr w:type="spellStart"/>
            <w:r w:rsidRPr="0074109C">
              <w:t>ehealth</w:t>
            </w:r>
            <w:proofErr w:type="spellEnd"/>
            <w:r w:rsidRPr="0074109C">
              <w:t xml:space="preserve"> or e health or </w:t>
            </w:r>
            <w:proofErr w:type="spellStart"/>
            <w:r w:rsidRPr="0074109C">
              <w:t>mhealth</w:t>
            </w:r>
            <w:proofErr w:type="spellEnd"/>
            <w:r w:rsidRPr="0074109C">
              <w:t xml:space="preserve"> or m health or electronic health or mobile health or </w:t>
            </w:r>
            <w:proofErr w:type="spellStart"/>
            <w:r w:rsidRPr="0074109C">
              <w:t>telehealth</w:t>
            </w:r>
            <w:proofErr w:type="spellEnd"/>
            <w:r w:rsidRPr="0074109C">
              <w:t xml:space="preserve"> or </w:t>
            </w:r>
            <w:proofErr w:type="spellStart"/>
            <w:r w:rsidRPr="0074109C">
              <w:t>tele</w:t>
            </w:r>
            <w:proofErr w:type="spellEnd"/>
            <w:r w:rsidRPr="0074109C">
              <w:t xml:space="preserve"> health or health </w:t>
            </w:r>
            <w:proofErr w:type="spellStart"/>
            <w:r w:rsidRPr="0074109C">
              <w:t>technolog</w:t>
            </w:r>
            <w:proofErr w:type="spellEnd"/>
            <w:r w:rsidRPr="0074109C">
              <w:t>$).</w:t>
            </w:r>
            <w:proofErr w:type="spellStart"/>
            <w:r w:rsidRPr="0074109C">
              <w:t>tw</w:t>
            </w:r>
            <w:proofErr w:type="spellEnd"/>
            <w:r w:rsidRPr="0074109C">
              <w:t>.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:rsidR="0074109C" w:rsidRPr="0074109C" w:rsidRDefault="0074109C" w:rsidP="0074109C"/>
        </w:tc>
      </w:tr>
      <w:tr w:rsidR="0074109C" w:rsidRPr="0074109C" w:rsidTr="0074109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4109C" w:rsidRPr="0074109C" w:rsidRDefault="0074109C" w:rsidP="0074109C">
            <w:r w:rsidRPr="0074109C">
              <w:t xml:space="preserve">19. (mobile phone$ or smartphone$ or smart phone$ or </w:t>
            </w:r>
            <w:proofErr w:type="spellStart"/>
            <w:r w:rsidRPr="0074109C">
              <w:t>cellphone</w:t>
            </w:r>
            <w:proofErr w:type="spellEnd"/>
            <w:r w:rsidRPr="0074109C">
              <w:t xml:space="preserve">$ or cell phone$ or cellular phone$ or hand held or digital device$ or digital </w:t>
            </w:r>
            <w:proofErr w:type="spellStart"/>
            <w:r w:rsidRPr="0074109C">
              <w:t>technolog</w:t>
            </w:r>
            <w:proofErr w:type="spellEnd"/>
            <w:r w:rsidRPr="0074109C">
              <w:t xml:space="preserve">$ or mobile </w:t>
            </w:r>
            <w:proofErr w:type="spellStart"/>
            <w:r w:rsidRPr="0074109C">
              <w:t>technolog</w:t>
            </w:r>
            <w:proofErr w:type="spellEnd"/>
            <w:r w:rsidRPr="0074109C">
              <w:t>$ or mobile device$).</w:t>
            </w:r>
            <w:proofErr w:type="spellStart"/>
            <w:r w:rsidRPr="0074109C">
              <w:t>tw</w:t>
            </w:r>
            <w:proofErr w:type="spellEnd"/>
            <w:r w:rsidRPr="0074109C">
              <w:t>.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:rsidR="0074109C" w:rsidRPr="0074109C" w:rsidRDefault="0074109C" w:rsidP="0074109C"/>
        </w:tc>
      </w:tr>
      <w:tr w:rsidR="0074109C" w:rsidRPr="0074109C" w:rsidTr="0074109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4109C" w:rsidRPr="0074109C" w:rsidRDefault="0074109C" w:rsidP="0074109C">
            <w:r w:rsidRPr="0074109C">
              <w:t xml:space="preserve">20. (mobile app or mobile apps or mobile application$ or mobile phone app or mobile phone apps or mobile phone application$ or smartphone app or smartphone apps or smartphone application$ or smart phone app or smart phone apps or smart phone application$ or phone app or phone apps or phone application$ or </w:t>
            </w:r>
            <w:proofErr w:type="spellStart"/>
            <w:r w:rsidRPr="0074109C">
              <w:t>cellphone</w:t>
            </w:r>
            <w:proofErr w:type="spellEnd"/>
            <w:r w:rsidRPr="0074109C">
              <w:t xml:space="preserve"> app or </w:t>
            </w:r>
            <w:proofErr w:type="spellStart"/>
            <w:r w:rsidRPr="0074109C">
              <w:t>cellphone</w:t>
            </w:r>
            <w:proofErr w:type="spellEnd"/>
            <w:r w:rsidRPr="0074109C">
              <w:t xml:space="preserve"> apps or </w:t>
            </w:r>
            <w:proofErr w:type="spellStart"/>
            <w:r w:rsidRPr="0074109C">
              <w:t>cellphone</w:t>
            </w:r>
            <w:proofErr w:type="spellEnd"/>
            <w:r w:rsidRPr="0074109C">
              <w:t xml:space="preserve"> application$ or cell phone app or cell phone apps or cell </w:t>
            </w:r>
            <w:r w:rsidRPr="0074109C">
              <w:lastRenderedPageBreak/>
              <w:t>phone application$ or tablet app or tablet apps or tablet application$).</w:t>
            </w:r>
            <w:proofErr w:type="spellStart"/>
            <w:r w:rsidRPr="0074109C">
              <w:t>tw</w:t>
            </w:r>
            <w:proofErr w:type="spellEnd"/>
            <w:r w:rsidRPr="0074109C">
              <w:t>.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:rsidR="0074109C" w:rsidRPr="0074109C" w:rsidRDefault="0074109C" w:rsidP="0074109C"/>
        </w:tc>
      </w:tr>
      <w:tr w:rsidR="0074109C" w:rsidRPr="0074109C" w:rsidTr="0074109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4109C" w:rsidRPr="0074109C" w:rsidRDefault="0074109C" w:rsidP="0074109C">
            <w:r w:rsidRPr="0074109C">
              <w:lastRenderedPageBreak/>
              <w:t xml:space="preserve">21. (text </w:t>
            </w:r>
            <w:proofErr w:type="spellStart"/>
            <w:r w:rsidRPr="0074109C">
              <w:t>messag</w:t>
            </w:r>
            <w:proofErr w:type="spellEnd"/>
            <w:r w:rsidRPr="0074109C">
              <w:t xml:space="preserve">$ or </w:t>
            </w:r>
            <w:proofErr w:type="spellStart"/>
            <w:r w:rsidRPr="0074109C">
              <w:t>sms</w:t>
            </w:r>
            <w:proofErr w:type="spellEnd"/>
            <w:r w:rsidRPr="0074109C">
              <w:t xml:space="preserve"> or short message service$ or email$ or e mail$ or electronic mail$ or remind$ or prompt$ or cue$ or cuing).</w:t>
            </w:r>
            <w:proofErr w:type="spellStart"/>
            <w:r w:rsidRPr="0074109C">
              <w:t>tw</w:t>
            </w:r>
            <w:proofErr w:type="spellEnd"/>
            <w:r w:rsidRPr="0074109C">
              <w:t>.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:rsidR="0074109C" w:rsidRPr="0074109C" w:rsidRDefault="0074109C" w:rsidP="0074109C"/>
        </w:tc>
      </w:tr>
      <w:tr w:rsidR="0074109C" w:rsidRPr="0074109C" w:rsidTr="0074109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4109C" w:rsidRPr="0074109C" w:rsidRDefault="0074109C" w:rsidP="0074109C">
            <w:r w:rsidRPr="0074109C">
              <w:t xml:space="preserve">22. (wireless or wearable$ or wristband$ or wrist band$ or </w:t>
            </w:r>
            <w:proofErr w:type="spellStart"/>
            <w:r w:rsidRPr="0074109C">
              <w:t>wristworn</w:t>
            </w:r>
            <w:proofErr w:type="spellEnd"/>
            <w:r w:rsidRPr="0074109C">
              <w:t xml:space="preserve"> or wrist worn or watch$ or </w:t>
            </w:r>
            <w:proofErr w:type="spellStart"/>
            <w:r w:rsidRPr="0074109C">
              <w:t>smartwatch</w:t>
            </w:r>
            <w:proofErr w:type="spellEnd"/>
            <w:r w:rsidRPr="0074109C">
              <w:t>$ or smart watch$).</w:t>
            </w:r>
            <w:proofErr w:type="spellStart"/>
            <w:r w:rsidRPr="0074109C">
              <w:t>tw</w:t>
            </w:r>
            <w:proofErr w:type="spellEnd"/>
            <w:r w:rsidRPr="0074109C">
              <w:t>.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:rsidR="0074109C" w:rsidRPr="0074109C" w:rsidRDefault="0074109C" w:rsidP="0074109C"/>
        </w:tc>
      </w:tr>
      <w:tr w:rsidR="0074109C" w:rsidRPr="0074109C" w:rsidTr="0074109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4109C" w:rsidRPr="0074109C" w:rsidRDefault="0074109C" w:rsidP="0074109C">
            <w:r w:rsidRPr="0074109C">
              <w:t xml:space="preserve">23. (activity track$ or activity </w:t>
            </w:r>
            <w:proofErr w:type="spellStart"/>
            <w:r w:rsidRPr="0074109C">
              <w:t>sens</w:t>
            </w:r>
            <w:proofErr w:type="spellEnd"/>
            <w:r w:rsidRPr="0074109C">
              <w:t xml:space="preserve">$ or activity monitor$ or movement track$ or movement </w:t>
            </w:r>
            <w:proofErr w:type="spellStart"/>
            <w:r w:rsidRPr="0074109C">
              <w:t>sens</w:t>
            </w:r>
            <w:proofErr w:type="spellEnd"/>
            <w:r w:rsidRPr="0074109C">
              <w:t xml:space="preserve">$ or movement monitor$ or just in time adaptive intervention$ or </w:t>
            </w:r>
            <w:proofErr w:type="spellStart"/>
            <w:r w:rsidRPr="0074109C">
              <w:t>lifelog</w:t>
            </w:r>
            <w:proofErr w:type="spellEnd"/>
            <w:r w:rsidRPr="0074109C">
              <w:t xml:space="preserve">$ or life log$ or quantified self or </w:t>
            </w:r>
            <w:proofErr w:type="spellStart"/>
            <w:r w:rsidRPr="0074109C">
              <w:t>self monitoring</w:t>
            </w:r>
            <w:proofErr w:type="spellEnd"/>
            <w:r w:rsidRPr="0074109C">
              <w:t xml:space="preserve"> device$).</w:t>
            </w:r>
            <w:proofErr w:type="spellStart"/>
            <w:r w:rsidRPr="0074109C">
              <w:t>tw</w:t>
            </w:r>
            <w:proofErr w:type="spellEnd"/>
            <w:r w:rsidRPr="0074109C">
              <w:t>.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:rsidR="0074109C" w:rsidRPr="0074109C" w:rsidRDefault="0074109C" w:rsidP="0074109C"/>
        </w:tc>
      </w:tr>
      <w:tr w:rsidR="0074109C" w:rsidRPr="0074109C" w:rsidTr="0074109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4109C" w:rsidRPr="0074109C" w:rsidRDefault="0074109C" w:rsidP="0074109C">
            <w:r w:rsidRPr="0074109C">
              <w:t>24. (</w:t>
            </w:r>
            <w:proofErr w:type="spellStart"/>
            <w:r w:rsidRPr="0074109C">
              <w:t>pedomet</w:t>
            </w:r>
            <w:proofErr w:type="spellEnd"/>
            <w:r w:rsidRPr="0074109C">
              <w:t xml:space="preserve">$ or </w:t>
            </w:r>
            <w:proofErr w:type="spellStart"/>
            <w:r w:rsidRPr="0074109C">
              <w:t>acceleromet</w:t>
            </w:r>
            <w:proofErr w:type="spellEnd"/>
            <w:r w:rsidRPr="0074109C">
              <w:t xml:space="preserve">$ or step count$ or </w:t>
            </w:r>
            <w:proofErr w:type="spellStart"/>
            <w:r w:rsidRPr="0074109C">
              <w:t>inclinomet</w:t>
            </w:r>
            <w:proofErr w:type="spellEnd"/>
            <w:r w:rsidRPr="0074109C">
              <w:t>$).</w:t>
            </w:r>
            <w:proofErr w:type="spellStart"/>
            <w:r w:rsidRPr="0074109C">
              <w:t>tw</w:t>
            </w:r>
            <w:proofErr w:type="spellEnd"/>
            <w:r w:rsidRPr="0074109C">
              <w:t>.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:rsidR="0074109C" w:rsidRPr="0074109C" w:rsidRDefault="0074109C" w:rsidP="0074109C"/>
        </w:tc>
      </w:tr>
      <w:tr w:rsidR="0074109C" w:rsidRPr="0074109C" w:rsidTr="0074109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4109C" w:rsidRPr="0074109C" w:rsidRDefault="0074109C" w:rsidP="0074109C">
            <w:r w:rsidRPr="0074109C">
              <w:t xml:space="preserve">25. (pervasive </w:t>
            </w:r>
            <w:proofErr w:type="spellStart"/>
            <w:r w:rsidRPr="0074109C">
              <w:t>technolog</w:t>
            </w:r>
            <w:proofErr w:type="spellEnd"/>
            <w:r w:rsidRPr="0074109C">
              <w:t xml:space="preserve">$ or pervasive </w:t>
            </w:r>
            <w:proofErr w:type="spellStart"/>
            <w:r w:rsidRPr="0074109C">
              <w:t>comput</w:t>
            </w:r>
            <w:proofErr w:type="spellEnd"/>
            <w:r w:rsidRPr="0074109C">
              <w:t xml:space="preserve">$ or ubiquitous </w:t>
            </w:r>
            <w:proofErr w:type="spellStart"/>
            <w:r w:rsidRPr="0074109C">
              <w:t>technolog</w:t>
            </w:r>
            <w:proofErr w:type="spellEnd"/>
            <w:r w:rsidRPr="0074109C">
              <w:t xml:space="preserve">$ or ubiquitous </w:t>
            </w:r>
            <w:proofErr w:type="spellStart"/>
            <w:r w:rsidRPr="0074109C">
              <w:t>comput</w:t>
            </w:r>
            <w:proofErr w:type="spellEnd"/>
            <w:r w:rsidRPr="0074109C">
              <w:t>$).</w:t>
            </w:r>
            <w:proofErr w:type="spellStart"/>
            <w:r w:rsidRPr="0074109C">
              <w:t>tw</w:t>
            </w:r>
            <w:proofErr w:type="spellEnd"/>
            <w:r w:rsidRPr="0074109C">
              <w:t>.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:rsidR="0074109C" w:rsidRPr="0074109C" w:rsidRDefault="0074109C" w:rsidP="0074109C"/>
        </w:tc>
      </w:tr>
      <w:tr w:rsidR="0074109C" w:rsidRPr="0074109C" w:rsidTr="0074109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4109C" w:rsidRPr="0074109C" w:rsidRDefault="0074109C" w:rsidP="0074109C">
            <w:r w:rsidRPr="0074109C">
              <w:t>26. Sedentary Lifestyle/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:rsidR="0074109C" w:rsidRPr="0074109C" w:rsidRDefault="0074109C" w:rsidP="0074109C"/>
        </w:tc>
      </w:tr>
      <w:tr w:rsidR="0074109C" w:rsidRPr="0074109C" w:rsidTr="0074109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4109C" w:rsidRPr="0074109C" w:rsidRDefault="0074109C" w:rsidP="0074109C">
            <w:r w:rsidRPr="0074109C">
              <w:t>27. (</w:t>
            </w:r>
            <w:proofErr w:type="spellStart"/>
            <w:r w:rsidRPr="0074109C">
              <w:t>sedentar</w:t>
            </w:r>
            <w:proofErr w:type="spellEnd"/>
            <w:r w:rsidRPr="0074109C">
              <w:t xml:space="preserve">$ or sitting or seat$ or lying or </w:t>
            </w:r>
            <w:proofErr w:type="spellStart"/>
            <w:r w:rsidRPr="0074109C">
              <w:t>reclin</w:t>
            </w:r>
            <w:proofErr w:type="spellEnd"/>
            <w:r w:rsidRPr="0074109C">
              <w:t xml:space="preserve">$ or </w:t>
            </w:r>
            <w:proofErr w:type="spellStart"/>
            <w:r w:rsidRPr="0074109C">
              <w:t>recumben</w:t>
            </w:r>
            <w:proofErr w:type="spellEnd"/>
            <w:r w:rsidRPr="0074109C">
              <w:t>$).</w:t>
            </w:r>
            <w:proofErr w:type="spellStart"/>
            <w:r w:rsidRPr="0074109C">
              <w:t>tw</w:t>
            </w:r>
            <w:proofErr w:type="spellEnd"/>
            <w:r w:rsidRPr="0074109C">
              <w:t>.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:rsidR="0074109C" w:rsidRPr="0074109C" w:rsidRDefault="0074109C" w:rsidP="0074109C"/>
        </w:tc>
      </w:tr>
      <w:tr w:rsidR="0074109C" w:rsidRPr="0074109C" w:rsidTr="0074109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4109C" w:rsidRPr="0074109C" w:rsidRDefault="0074109C" w:rsidP="0074109C">
            <w:r w:rsidRPr="0074109C">
              <w:t>28. (</w:t>
            </w:r>
            <w:proofErr w:type="gramStart"/>
            <w:r w:rsidRPr="0074109C">
              <w:t>screen</w:t>
            </w:r>
            <w:proofErr w:type="gramEnd"/>
            <w:r w:rsidRPr="0074109C">
              <w:t xml:space="preserve"> time or </w:t>
            </w:r>
            <w:proofErr w:type="spellStart"/>
            <w:r w:rsidRPr="0074109C">
              <w:t>screentime</w:t>
            </w:r>
            <w:proofErr w:type="spellEnd"/>
            <w:r w:rsidRPr="0074109C">
              <w:t xml:space="preserve"> or computer time or TV time or television time).</w:t>
            </w:r>
            <w:proofErr w:type="spellStart"/>
            <w:r w:rsidRPr="0074109C">
              <w:t>tw</w:t>
            </w:r>
            <w:proofErr w:type="spellEnd"/>
            <w:r w:rsidRPr="0074109C">
              <w:t>.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:rsidR="0074109C" w:rsidRPr="0074109C" w:rsidRDefault="0074109C" w:rsidP="0074109C"/>
        </w:tc>
      </w:tr>
      <w:tr w:rsidR="0074109C" w:rsidRPr="0074109C" w:rsidTr="0074109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4109C" w:rsidRPr="0074109C" w:rsidRDefault="0074109C" w:rsidP="0074109C">
            <w:r w:rsidRPr="0074109C">
              <w:t>29. (</w:t>
            </w:r>
            <w:proofErr w:type="spellStart"/>
            <w:r w:rsidRPr="0074109C">
              <w:t>self track</w:t>
            </w:r>
            <w:proofErr w:type="spellEnd"/>
            <w:r w:rsidRPr="0074109C">
              <w:t>$ or fitness track$).</w:t>
            </w:r>
            <w:proofErr w:type="spellStart"/>
            <w:r w:rsidRPr="0074109C">
              <w:t>tw</w:t>
            </w:r>
            <w:proofErr w:type="spellEnd"/>
            <w:r w:rsidRPr="0074109C">
              <w:t>.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:rsidR="0074109C" w:rsidRPr="0074109C" w:rsidRDefault="0074109C" w:rsidP="0074109C"/>
        </w:tc>
      </w:tr>
      <w:tr w:rsidR="0074109C" w:rsidRPr="0074109C" w:rsidTr="0074109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4109C" w:rsidRPr="0074109C" w:rsidRDefault="0074109C" w:rsidP="0074109C">
            <w:r w:rsidRPr="0074109C">
              <w:t>30. 1 or 2 or 3 or 4 or 5 or 6 or 7 or 8 or 9 or 10 or 11 or 12 or 13 or 14 or 15 or 16 or 17 or 18 or 19 or 20 or 21 or 22 or 23 or 24 or 25 or 29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:rsidR="0074109C" w:rsidRPr="0074109C" w:rsidRDefault="0074109C" w:rsidP="0074109C"/>
        </w:tc>
      </w:tr>
      <w:tr w:rsidR="0074109C" w:rsidRPr="0074109C" w:rsidTr="0074109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4109C" w:rsidRPr="0074109C" w:rsidRDefault="0074109C" w:rsidP="0074109C">
            <w:r w:rsidRPr="0074109C">
              <w:t>31. 26 or 27 or 28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:rsidR="0074109C" w:rsidRPr="0074109C" w:rsidRDefault="0074109C" w:rsidP="0074109C"/>
        </w:tc>
      </w:tr>
      <w:tr w:rsidR="0074109C" w:rsidRPr="0074109C" w:rsidTr="0074109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4109C" w:rsidRPr="0074109C" w:rsidRDefault="0074109C" w:rsidP="0074109C">
            <w:r w:rsidRPr="0074109C">
              <w:t>32. 30 and 3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4109C" w:rsidRPr="0074109C" w:rsidRDefault="0074109C" w:rsidP="0074109C"/>
        </w:tc>
      </w:tr>
    </w:tbl>
    <w:p w:rsidR="005E0466" w:rsidRDefault="005E0466"/>
    <w:sectPr w:rsidR="005E04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09C"/>
    <w:rsid w:val="00057375"/>
    <w:rsid w:val="005C1335"/>
    <w:rsid w:val="005E0466"/>
    <w:rsid w:val="0074109C"/>
    <w:rsid w:val="00C91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945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1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4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T Customer Services, University of Ulster</Company>
  <LinksUpToDate>false</LinksUpToDate>
  <CharactersWithSpaces>2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T Customer Services</dc:creator>
  <cp:lastModifiedBy>Aoife Stephenson</cp:lastModifiedBy>
  <cp:revision>2</cp:revision>
  <dcterms:created xsi:type="dcterms:W3CDTF">2017-05-17T13:15:00Z</dcterms:created>
  <dcterms:modified xsi:type="dcterms:W3CDTF">2017-05-17T13:15:00Z</dcterms:modified>
</cp:coreProperties>
</file>